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  <w:lang w:val="en-US"/>
        </w:rPr>
        <w:t xml:space="preserve">Additional file 1: Search strategy 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ubMed</w:t>
      </w:r>
    </w:p>
    <w:p>
      <w:pPr>
        <w:pStyle w:val="Normal"/>
        <w:spacing w:lineRule="auto" w:line="480" w:before="0" w:after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(artificial respiration[mesh] OR artificial respir*[tw] OR mechanical ventil*[tw] OR high frequency respirat*[tw] OR liquid ventilat*[tw] OR pressure respirat*[tw] OR positive airway pressure*[tw] OR pressure breath*[tw] OR pressure ventilat*[tw] OR ventilator wean*[tw] OR ventilation wean*[tw] OR ventilators, mechanical[mesh] OR pulmonary ventilat*[tw] OR respirator*[tw] OR ventilator*[tw]) AND (instrument*[tw] OR device*[tw] OR mode[tw] OR modes[tw]) AND (infan*[tw] OR child*[tw] OR adolescen*[tw] NOT adult[mesh]) AND (randomized controlled trial*[tw] OR randomized controlled trial*[pt] OR rct[tw])</w:t>
      </w:r>
    </w:p>
    <w:p>
      <w:pPr>
        <w:pStyle w:val="Normal"/>
        <w:spacing w:lineRule="auto" w:line="480" w:before="0" w:after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Hits: n=403</w:t>
      </w:r>
    </w:p>
    <w:p>
      <w:pPr>
        <w:pStyle w:val="Normal"/>
        <w:spacing w:lineRule="auto" w:line="480" w:before="0" w:after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 w:before="0" w:after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EMBASE</w:t>
      </w:r>
    </w:p>
    <w:p>
      <w:pPr>
        <w:pStyle w:val="Normal"/>
        <w:spacing w:lineRule="auto" w:line="480" w:before="0" w:after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(artificial AND 'ventilation'/exp OR (artificial OR mechanical OR 'high frequency' OR 'liquid ventilation' OR 'liquid ventilator' OR pressure OR 'positive airway pressure' OR wean* OR pulmonary) NEAR/3 (breath* OR ventilat* OR respirat*) OR respirator*:de,ab,ti OR ventilator*:de,ab,ti) AND (instrument*:de,ab,ti OR device*:de,ab,ti OR mode:de,ab,ti OR modes:de,ab,ti) AND ([randomized controlled trial]/lim OR 'randomized controlled trial':ti,ab,de OR rct:ti,ab,de) AND ([newborn]/lim OR [infant]/lim OR [preschool]/lim OR [school]/lim OR [child]/lim OR [adolescent]/lim) NOT [adult]/lim NOT [aged]/lim AND [humans]/lim</w:t>
      </w:r>
    </w:p>
    <w:p>
      <w:pPr>
        <w:pStyle w:val="Normal"/>
        <w:spacing w:lineRule="auto" w:line="480" w:before="0" w:after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Hits: n=250</w:t>
      </w:r>
    </w:p>
    <w:p>
      <w:pPr>
        <w:pStyle w:val="Normal"/>
        <w:spacing w:lineRule="auto" w:line="480" w:before="0" w:after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/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leurrijkearceringaccent31">
    <w:name w:val="Kleurrijke arcering - accent 31"/>
    <w:basedOn w:val="Normal"/>
    <w:qFormat/>
    <w:pPr>
      <w:ind w:left="708" w:hanging="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7T07:52:00Z</dcterms:created>
  <dc:creator>Erwin Ista</dc:creator>
  <dc:description/>
  <cp:keywords/>
  <dc:language>en-US</dc:language>
  <cp:lastModifiedBy>Erwin Ista</cp:lastModifiedBy>
  <dcterms:modified xsi:type="dcterms:W3CDTF">2011-01-17T07:53:00Z</dcterms:modified>
  <cp:revision>1</cp:revision>
  <dc:subject/>
  <dc:title/>
</cp:coreProperties>
</file>